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2FD2" w14:textId="5D0D3678" w:rsidR="00A86C73" w:rsidRPr="00A86C73" w:rsidRDefault="00A86C73">
      <w:pPr>
        <w:rPr>
          <w:rFonts w:cstheme="minorHAnsi"/>
          <w:i/>
          <w:iCs/>
          <w:color w:val="000000" w:themeColor="text1"/>
        </w:rPr>
      </w:pPr>
      <w:r w:rsidRPr="0002708B">
        <w:rPr>
          <w:rFonts w:cstheme="minorHAnsi"/>
          <w:i/>
          <w:iCs/>
          <w:color w:val="000000" w:themeColor="text1"/>
        </w:rPr>
        <w:t>Table S3. Subject-wise results from fit of linear model relating each spectral feature with phase. p-values are from a linear hypothesis test on the model coefficients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534"/>
        <w:gridCol w:w="855"/>
        <w:gridCol w:w="855"/>
        <w:gridCol w:w="855"/>
        <w:gridCol w:w="855"/>
        <w:gridCol w:w="855"/>
        <w:gridCol w:w="859"/>
        <w:gridCol w:w="855"/>
        <w:gridCol w:w="855"/>
        <w:gridCol w:w="859"/>
        <w:gridCol w:w="855"/>
        <w:gridCol w:w="855"/>
        <w:gridCol w:w="848"/>
      </w:tblGrid>
      <w:tr w:rsidR="00CE1F78" w:rsidRPr="0002708B" w14:paraId="6A34D056" w14:textId="77777777" w:rsidTr="009C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4DB08F" w14:textId="77777777" w:rsidR="00CE1F78" w:rsidRPr="0002708B" w:rsidRDefault="00CE1F78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B4AD1" w14:textId="77777777" w:rsidR="00CE1F78" w:rsidRPr="0002708B" w:rsidRDefault="00CE1F78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Slope &lt; 0.2 Hz</w:t>
            </w: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23135" w14:textId="77777777" w:rsidR="00CE1F78" w:rsidRPr="0002708B" w:rsidRDefault="00CE1F78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Aperiodic Exponent</w:t>
            </w: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68CB5" w14:textId="77777777" w:rsidR="00CE1F78" w:rsidRPr="0002708B" w:rsidRDefault="00CE1F78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ALFF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0B60D" w14:textId="77777777" w:rsidR="00CE1F78" w:rsidRPr="0002708B" w:rsidRDefault="00CE1F78" w:rsidP="009C1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i/>
                <w:iCs/>
                <w:color w:val="000000" w:themeColor="text1"/>
              </w:rPr>
              <w:t>fALFF</w:t>
            </w:r>
          </w:p>
        </w:tc>
      </w:tr>
      <w:tr w:rsidR="00CE1F78" w:rsidRPr="0002708B" w14:paraId="2C9471F4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95541" w14:textId="77777777" w:rsidR="00CE1F78" w:rsidRPr="0002708B" w:rsidRDefault="00CE1F78" w:rsidP="009C124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B84234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x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52D0A972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8"/>
                <w:vertAlign w:val="superscript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R</w:t>
            </w: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014B1D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AB631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x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60043A3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R</w:t>
            </w: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3B7022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499BC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x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7EE8CE97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R</w:t>
            </w: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4A7FC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p-valu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13BD3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x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14:paraId="054DF5D8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R</w:t>
            </w: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DD084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rFonts w:cstheme="minorHAnsi"/>
                <w:b/>
                <w:bCs/>
                <w:color w:val="000000" w:themeColor="text1"/>
                <w:sz w:val="16"/>
                <w:szCs w:val="18"/>
              </w:rPr>
              <w:t>p-value</w:t>
            </w:r>
          </w:p>
        </w:tc>
      </w:tr>
      <w:tr w:rsidR="00CE1F78" w:rsidRPr="0002708B" w14:paraId="5F732009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E45A68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6D2D8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86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B78ADDF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58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3FB31A5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1.51E-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05EBF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39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F397E2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8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AA675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3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4AD95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99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980673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63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04CB4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8E-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F726E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86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C9C4A0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80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D0CDC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14E-17</w:t>
            </w:r>
          </w:p>
        </w:tc>
      </w:tr>
      <w:tr w:rsidR="00CE1F78" w:rsidRPr="0002708B" w14:paraId="14CFB7BD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0E3D1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50AE0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65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B303779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204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03CD185E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1.46E-2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2C87EA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404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D671DE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25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F4325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0E-2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3B14C2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7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B982D52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0F6A4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24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6CBDD8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23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0BBED1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1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82B11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3E-17</w:t>
            </w:r>
          </w:p>
        </w:tc>
      </w:tr>
      <w:tr w:rsidR="00CE1F78" w:rsidRPr="0002708B" w14:paraId="7390F377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889F9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621E20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93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E2A977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51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1301113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4.94E-4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FE16D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94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0BE0D5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5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13A6E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3E-4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F6474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09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5194F73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62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09D4C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10E-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33D21E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69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210B93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3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9E578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81E-42</w:t>
            </w:r>
          </w:p>
        </w:tc>
      </w:tr>
      <w:tr w:rsidR="00CE1F78" w:rsidRPr="0002708B" w14:paraId="04A5C40B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90E20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FF98B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9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F91D1E9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153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282EAB0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5.87E-1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647ED8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69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762E0A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20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50A19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75E-1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53BF34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67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6DADAD9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35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0A901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14E-0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45E93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18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20FD0CC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922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C9ED69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4E-13</w:t>
            </w:r>
          </w:p>
        </w:tc>
      </w:tr>
      <w:tr w:rsidR="00CE1F78" w:rsidRPr="0002708B" w14:paraId="79231B02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E86E0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69380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3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968F8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413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590BF51E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1.93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C77503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9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0E0CA43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1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BC1B7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9E-1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76AE1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39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D01D75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22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ADF6E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65E-0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E693E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72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EC5BCEC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36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ED6AB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1E-08</w:t>
            </w:r>
          </w:p>
        </w:tc>
      </w:tr>
      <w:tr w:rsidR="00CE1F78" w:rsidRPr="0002708B" w14:paraId="639D5243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00E97" w14:textId="77777777" w:rsidR="00CE1F78" w:rsidRPr="0002708B" w:rsidRDefault="00CE1F78" w:rsidP="009C124E">
            <w:pPr>
              <w:rPr>
                <w:rFonts w:cstheme="minorHAnsi"/>
                <w:b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color w:val="000000" w:themeColor="text1"/>
              </w:rPr>
              <w:t>S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CCA23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399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F78701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049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5A705D0C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8"/>
              </w:rPr>
            </w:pPr>
            <w:r w:rsidRPr="0002708B">
              <w:rPr>
                <w:bCs/>
                <w:color w:val="000000" w:themeColor="text1"/>
                <w:sz w:val="16"/>
                <w:szCs w:val="18"/>
              </w:rPr>
              <w:t>6.30E-4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AE6E87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372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5D2EA5C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69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75C9E7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Cs/>
                <w:color w:val="000000" w:themeColor="text1"/>
                <w:sz w:val="16"/>
                <w:szCs w:val="16"/>
              </w:rPr>
              <w:t>6.70E-3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CF6DC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3041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CB30A0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127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94010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Cs/>
                <w:color w:val="000000" w:themeColor="text1"/>
                <w:sz w:val="16"/>
                <w:szCs w:val="16"/>
              </w:rPr>
              <w:t>1.07E-2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F992E8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424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C85D53A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bCs/>
                <w:color w:val="000000" w:themeColor="text1"/>
                <w:sz w:val="16"/>
                <w:szCs w:val="16"/>
              </w:rPr>
              <w:t>0.245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51F127" w14:textId="77777777" w:rsidR="00CE1F78" w:rsidRPr="0002708B" w:rsidRDefault="00CE1F78" w:rsidP="009C124E">
            <w:pPr>
              <w:tabs>
                <w:tab w:val="left" w:pos="4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bCs/>
                <w:color w:val="000000" w:themeColor="text1"/>
                <w:sz w:val="16"/>
                <w:szCs w:val="16"/>
              </w:rPr>
              <w:t>1.47E-53</w:t>
            </w:r>
          </w:p>
        </w:tc>
      </w:tr>
      <w:tr w:rsidR="00CE1F78" w:rsidRPr="0002708B" w14:paraId="7A2639B2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9C02A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FDCD58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91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7BB8ABF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363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70C6C32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1.09E-2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39ECD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5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D3EB73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91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076FAE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4E-1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54309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3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AD9DF0A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1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4E3A9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9E-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2B1A1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18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F94864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625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F0F65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73E-33</w:t>
            </w:r>
          </w:p>
        </w:tc>
      </w:tr>
      <w:tr w:rsidR="00CE1F78" w:rsidRPr="0002708B" w14:paraId="76ABF194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04B51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D61A3E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7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3B9C917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70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196447E8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8.47E-3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274CE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96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9BCECB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009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D1086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E-3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3D64C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32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B4F6FE5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93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8482F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78E-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A1820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72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06B5F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6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7E9F23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43E-37</w:t>
            </w:r>
          </w:p>
        </w:tc>
      </w:tr>
      <w:tr w:rsidR="00CE1F78" w:rsidRPr="0002708B" w14:paraId="1DD95D79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5FC23D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AB613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28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2BD90FC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46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4D70061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5.36E-4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A755F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77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799868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64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CA997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1E-27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6D914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-0.013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06BACC9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3.28E-4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D059E3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38E-0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151C28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3258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DE5D0F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1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8E9AE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1E-44</w:t>
            </w:r>
          </w:p>
        </w:tc>
      </w:tr>
      <w:tr w:rsidR="00CE1F78" w:rsidRPr="0002708B" w14:paraId="78596DF8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E39E6F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41D9F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136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A54E50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618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05E30BC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2.87E-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47505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49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4E125C4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27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72B11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86E-0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006D84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-0.032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76103D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5998D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1E-0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4AA35D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14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C6A0677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64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8701B7" w14:textId="77777777" w:rsidR="00CE1F78" w:rsidRPr="0002708B" w:rsidRDefault="00CE1F78" w:rsidP="009C124E">
            <w:pPr>
              <w:tabs>
                <w:tab w:val="left" w:pos="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10E-17</w:t>
            </w:r>
          </w:p>
        </w:tc>
      </w:tr>
      <w:tr w:rsidR="00CE1F78" w:rsidRPr="0002708B" w14:paraId="1F9F3642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CAE8B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20D01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03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FDC6BD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09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4621A3E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6.62E-1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9A4A9C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769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12D0D2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328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5E59C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44E-0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A6DB2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55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A31E898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032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B4D401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59E-0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35FA7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1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4D66160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42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6277E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78E-11</w:t>
            </w:r>
          </w:p>
        </w:tc>
      </w:tr>
      <w:tr w:rsidR="00CE1F78" w:rsidRPr="0002708B" w14:paraId="1FF00B21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14B2F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2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DE0F4E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28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9FE1D3E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97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24B4C1B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2.62E-1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79775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3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FE4B60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85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27E775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2E-19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E76731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59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6D6EAE05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351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16F33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6E-08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7E9445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814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C0B19D9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27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EB5A32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5E-12</w:t>
            </w:r>
          </w:p>
        </w:tc>
      </w:tr>
      <w:tr w:rsidR="00CE1F78" w:rsidRPr="0002708B" w14:paraId="6E0D4CE7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E7B818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8E590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69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9F9E8A8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905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035F7F0E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6.89E-2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99DF88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9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72114AA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35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22705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0E-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3C698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60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FA9067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127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690D8E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16E-0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39E360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467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ED4D9DB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793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B6635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0E-17</w:t>
            </w:r>
          </w:p>
        </w:tc>
      </w:tr>
      <w:tr w:rsidR="00CE1F78" w:rsidRPr="0002708B" w14:paraId="49D4C1DC" w14:textId="77777777" w:rsidTr="009C1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C2D63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75DEFE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06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CF8A0AC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153</w:t>
            </w:r>
          </w:p>
        </w:tc>
        <w:tc>
          <w:tcPr>
            <w:tcW w:w="396" w:type="pct"/>
            <w:tcBorders>
              <w:right w:val="single" w:sz="4" w:space="0" w:color="auto"/>
            </w:tcBorders>
            <w:shd w:val="clear" w:color="auto" w:fill="auto"/>
          </w:tcPr>
          <w:p w14:paraId="4938BDA0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3.11E-0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CF867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883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466F0FA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103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378DED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08E-0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4C6E2D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46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12B8D36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030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D53ACB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13E-01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3D400F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592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9CF4FC5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049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342DFC" w14:textId="77777777" w:rsidR="00CE1F78" w:rsidRPr="0002708B" w:rsidRDefault="00CE1F78" w:rsidP="009C1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19E-02</w:t>
            </w:r>
          </w:p>
        </w:tc>
      </w:tr>
      <w:tr w:rsidR="00CE1F78" w:rsidRPr="0002708B" w14:paraId="77156C2E" w14:textId="77777777" w:rsidTr="009C1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004D" w14:textId="77777777" w:rsidR="00CE1F78" w:rsidRPr="0002708B" w:rsidRDefault="00CE1F78" w:rsidP="009C124E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2708B">
              <w:rPr>
                <w:rFonts w:cstheme="minorHAnsi"/>
                <w:b w:val="0"/>
                <w:bCs w:val="0"/>
                <w:color w:val="000000" w:themeColor="text1"/>
              </w:rPr>
              <w:t>S15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FE2DB6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53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2C919C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818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AED22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02708B">
              <w:rPr>
                <w:color w:val="000000" w:themeColor="text1"/>
                <w:sz w:val="16"/>
                <w:szCs w:val="18"/>
              </w:rPr>
              <w:t>6.84E-17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C7F48F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71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FE0F8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892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6985D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0E-18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301E65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110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0AF723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7C98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9E-04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BA9197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226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70100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cstheme="minorHAnsi"/>
                <w:color w:val="000000" w:themeColor="text1"/>
                <w:sz w:val="16"/>
                <w:szCs w:val="16"/>
              </w:rPr>
              <w:t>0.0668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35234" w14:textId="77777777" w:rsidR="00CE1F78" w:rsidRPr="0002708B" w:rsidRDefault="00CE1F78" w:rsidP="009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708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75E-14</w:t>
            </w:r>
          </w:p>
        </w:tc>
      </w:tr>
    </w:tbl>
    <w:p w14:paraId="22221648" w14:textId="77777777" w:rsidR="00D000D7" w:rsidRDefault="00D000D7"/>
    <w:sectPr w:rsidR="00D000D7" w:rsidSect="00CE1F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78"/>
    <w:rsid w:val="008F50EE"/>
    <w:rsid w:val="00A86C73"/>
    <w:rsid w:val="00CE1F78"/>
    <w:rsid w:val="00D0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F356B"/>
  <w15:chartTrackingRefBased/>
  <w15:docId w15:val="{8037F40E-4743-9A43-9D2E-42CACF155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F78"/>
    <w:pPr>
      <w:spacing w:after="160" w:line="259" w:lineRule="auto"/>
    </w:pPr>
    <w:rPr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E1F7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Sydney</dc:creator>
  <cp:keywords/>
  <dc:description/>
  <cp:lastModifiedBy>Bailes, Sydney</cp:lastModifiedBy>
  <cp:revision>2</cp:revision>
  <dcterms:created xsi:type="dcterms:W3CDTF">2023-08-02T14:02:00Z</dcterms:created>
  <dcterms:modified xsi:type="dcterms:W3CDTF">2023-08-02T14:04:00Z</dcterms:modified>
</cp:coreProperties>
</file>